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2" w:type="dxa"/>
        <w:tblLook w:val="04A0" w:firstRow="1" w:lastRow="0" w:firstColumn="1" w:lastColumn="0" w:noHBand="0" w:noVBand="1"/>
      </w:tblPr>
      <w:tblGrid>
        <w:gridCol w:w="4673"/>
        <w:gridCol w:w="3119"/>
      </w:tblGrid>
      <w:tr w:rsidR="000A5069" w:rsidRPr="000A5069" w:rsidTr="000F6849">
        <w:trPr>
          <w:trHeight w:val="28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069" w:rsidRPr="000A5069" w:rsidRDefault="000A5069" w:rsidP="000A50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069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069" w:rsidRPr="000A5069" w:rsidRDefault="000A5069" w:rsidP="000A50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069">
              <w:rPr>
                <w:rFonts w:ascii="Calibri" w:eastAsia="Times New Roman" w:hAnsi="Calibri" w:cs="Times New Roman"/>
                <w:b/>
                <w:bCs/>
                <w:color w:val="000000"/>
              </w:rPr>
              <w:t>Predicted SDHC paralogs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Agaricu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bisporu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var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burnettii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JB137-S8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Allomyce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macrogynu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ATCC 3832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Alternari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alternat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cochy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abie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ergillus fumigatu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ergillus </w:t>
            </w:r>
            <w:proofErr w:type="spellStart"/>
            <w:r>
              <w:rPr>
                <w:rFonts w:ascii="Calibri" w:hAnsi="Calibri"/>
                <w:color w:val="000000"/>
              </w:rPr>
              <w:t>nidulan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ureobasid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ullulans </w:t>
            </w:r>
            <w:proofErr w:type="spellStart"/>
            <w:r>
              <w:rPr>
                <w:rFonts w:ascii="Calibri" w:hAnsi="Calibri"/>
                <w:color w:val="000000"/>
              </w:rPr>
              <w:t>ex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5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udoi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namerican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bookmarkStart w:id="0" w:name="_GoBack"/>
        <w:bookmarkEnd w:id="0"/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auv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assia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B802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po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ryz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TCC 4456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um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ramin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otrytis </w:t>
            </w:r>
            <w:proofErr w:type="spellStart"/>
            <w:r>
              <w:rPr>
                <w:rFonts w:ascii="Calibri" w:hAnsi="Calibri"/>
                <w:color w:val="000000"/>
              </w:rPr>
              <w:t>cinere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dida </w:t>
            </w:r>
            <w:proofErr w:type="spellStart"/>
            <w:r>
              <w:rPr>
                <w:rFonts w:ascii="Calibri" w:hAnsi="Calibri"/>
                <w:color w:val="000000"/>
              </w:rPr>
              <w:t>albica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C531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dida </w:t>
            </w:r>
            <w:proofErr w:type="spellStart"/>
            <w:r>
              <w:rPr>
                <w:rFonts w:ascii="Calibri" w:hAnsi="Calibri"/>
                <w:color w:val="000000"/>
              </w:rPr>
              <w:t>glabrat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Clavicep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purpure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20 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etotrich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raminicol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etotrich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igginsian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etotrich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rbicular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nidiobol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oronat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RRL 286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ryptococcus </w:t>
            </w:r>
            <w:proofErr w:type="spellStart"/>
            <w:r>
              <w:rPr>
                <w:rFonts w:ascii="Calibri" w:hAnsi="Calibri"/>
                <w:color w:val="000000"/>
              </w:rPr>
              <w:t>neoforman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aport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elianth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othistr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ptospo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ysip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ecat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usarium </w:t>
            </w:r>
            <w:proofErr w:type="spellStart"/>
            <w:r>
              <w:rPr>
                <w:rFonts w:ascii="Calibri" w:hAnsi="Calibri"/>
                <w:color w:val="000000"/>
              </w:rPr>
              <w:t>culmo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usarium </w:t>
            </w:r>
            <w:proofErr w:type="spellStart"/>
            <w:r>
              <w:rPr>
                <w:rFonts w:ascii="Calibri" w:hAnsi="Calibri"/>
                <w:color w:val="000000"/>
              </w:rPr>
              <w:t>fujikuro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 xml:space="preserve">Fusarium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graminea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 xml:space="preserve">Fusarium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oxyspo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 xml:space="preserve">Fusarium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po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 xml:space="preserve">Fusarium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verticillioide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aeuman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ramin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otrich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ndid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stoplasma </w:t>
            </w:r>
            <w:proofErr w:type="spellStart"/>
            <w:r>
              <w:rPr>
                <w:rFonts w:ascii="Calibri" w:hAnsi="Calibri"/>
                <w:color w:val="000000"/>
              </w:rPr>
              <w:t>capsulat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tae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wernecki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XF-20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luyver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act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Laccari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bicolor S238N H8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spha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aculan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gnaport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ryz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gnaport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rssoni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runne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ltigermtub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B M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tarhiz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nisopli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RSEF 2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uc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mbigu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Mucor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circinelloide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f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circinelloides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1006ph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Neonect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tissim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urospo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rass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nicill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gitat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HI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Penicillium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griseofulv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aeospha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odo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eurot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streat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C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dospo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nseri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 ma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seudocercospo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ijiens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RAD8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Pseudocercospor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mus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ucci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ramin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ucci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triiform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JGI V11 PST13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ucci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riticin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yrenochae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s3say3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yrenopho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ere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yrenopho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riticirepent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Ramulari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collo-cygn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izocto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ol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G 1 I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izophag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rreg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AOM 181602 GCA 000439145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izop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icrospor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ynchospo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mmun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ynchospo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cal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Saccharomyces cerevisia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cleroti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clerotio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tospha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urci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28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agonospo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rc1lsm3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emphyl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ycopersic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ielaviops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unctulat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llet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ri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llet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ontrovers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 xml:space="preserve">Trichoderma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harzian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 xml:space="preserve">Tuber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melanospor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stilaginoide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iren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stilag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orde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stilag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ayd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ill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ahli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ygosacchar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ouxi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Default="000F6849" w:rsidP="000F684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Zymoseptori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brev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0F6849" w:rsidRPr="000A5069" w:rsidTr="000F6849">
        <w:trPr>
          <w:trHeight w:val="288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rPr>
                <w:rFonts w:ascii="Calibri" w:hAnsi="Calibri"/>
                <w:b/>
                <w:color w:val="000000"/>
              </w:rPr>
            </w:pP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Zymoseptoria</w:t>
            </w:r>
            <w:proofErr w:type="spellEnd"/>
            <w:r w:rsidRPr="000F6849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F6849">
              <w:rPr>
                <w:rFonts w:ascii="Calibri" w:hAnsi="Calibri"/>
                <w:b/>
                <w:color w:val="000000"/>
              </w:rPr>
              <w:t>tritic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6849" w:rsidRPr="000F6849" w:rsidRDefault="000F6849" w:rsidP="000F6849">
            <w:pPr>
              <w:spacing w:after="0"/>
              <w:jc w:val="right"/>
              <w:rPr>
                <w:rFonts w:ascii="Calibri" w:hAnsi="Calibri"/>
                <w:b/>
                <w:color w:val="000000"/>
              </w:rPr>
            </w:pPr>
            <w:r w:rsidRPr="000F6849">
              <w:rPr>
                <w:rFonts w:ascii="Calibri" w:hAnsi="Calibri"/>
                <w:b/>
                <w:color w:val="000000"/>
              </w:rPr>
              <w:t>3</w:t>
            </w:r>
          </w:p>
        </w:tc>
      </w:tr>
    </w:tbl>
    <w:p w:rsidR="00675451" w:rsidRPr="000A5069" w:rsidRDefault="00675451" w:rsidP="000A5069"/>
    <w:sectPr w:rsidR="00675451" w:rsidRPr="000A50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43B"/>
    <w:rsid w:val="000A5069"/>
    <w:rsid w:val="000F6849"/>
    <w:rsid w:val="00675451"/>
    <w:rsid w:val="0089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6AF8D-CF80-404C-91FD-2DC5B378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Grace (ext) GBJH</dc:creator>
  <cp:keywords/>
  <dc:description/>
  <cp:lastModifiedBy>Logan Grace (ext) GBJH</cp:lastModifiedBy>
  <cp:revision>2</cp:revision>
  <dcterms:created xsi:type="dcterms:W3CDTF">2018-09-27T08:45:00Z</dcterms:created>
  <dcterms:modified xsi:type="dcterms:W3CDTF">2018-09-27T08:45:00Z</dcterms:modified>
</cp:coreProperties>
</file>